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2D3B" w:rsidRPr="00462D3B" w:rsidRDefault="00462D3B" w:rsidP="00462D3B">
      <w:pPr>
        <w:rPr>
          <w:rFonts w:ascii="Times New Roman" w:hAnsi="Times New Roman" w:cs="Times New Roman"/>
          <w:b/>
        </w:rPr>
      </w:pPr>
      <w:bookmarkStart w:id="0" w:name="_GoBack"/>
      <w:r w:rsidRPr="00462D3B">
        <w:rPr>
          <w:rFonts w:ascii="Times New Roman" w:hAnsi="Times New Roman" w:cs="Times New Roman"/>
          <w:b/>
        </w:rPr>
        <w:t xml:space="preserve">S1 File. Running time between stations of bus route number 6. </w:t>
      </w:r>
    </w:p>
    <w:bookmarkEnd w:id="0"/>
    <w:p w:rsidR="00462D3B" w:rsidRPr="00462D3B" w:rsidRDefault="00462D3B">
      <w:pPr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Y="2051"/>
        <w:tblW w:w="5000" w:type="pct"/>
        <w:tblLook w:val="04A0" w:firstRow="1" w:lastRow="0" w:firstColumn="1" w:lastColumn="0" w:noHBand="0" w:noVBand="1"/>
      </w:tblPr>
      <w:tblGrid>
        <w:gridCol w:w="4077"/>
        <w:gridCol w:w="4219"/>
      </w:tblGrid>
      <w:tr w:rsidR="00462D3B" w:rsidRPr="00462D3B" w:rsidTr="00462D3B">
        <w:trPr>
          <w:trHeight w:val="20"/>
        </w:trPr>
        <w:tc>
          <w:tcPr>
            <w:tcW w:w="2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2D3B" w:rsidRPr="00462D3B" w:rsidRDefault="00462D3B" w:rsidP="00462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tion No.</w:t>
            </w:r>
          </w:p>
        </w:tc>
        <w:tc>
          <w:tcPr>
            <w:tcW w:w="2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2D3B" w:rsidRPr="00462D3B" w:rsidRDefault="00462D3B" w:rsidP="00462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ning time between stations (min)</w:t>
            </w:r>
          </w:p>
        </w:tc>
      </w:tr>
      <w:tr w:rsidR="00462D3B" w:rsidRPr="00462D3B" w:rsidTr="00462D3B">
        <w:trPr>
          <w:trHeight w:val="20"/>
        </w:trPr>
        <w:tc>
          <w:tcPr>
            <w:tcW w:w="24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D3B" w:rsidRPr="00462D3B" w:rsidRDefault="00462D3B" w:rsidP="00462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D3B" w:rsidRPr="00462D3B" w:rsidRDefault="00462D3B" w:rsidP="00462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462D3B" w:rsidRPr="00462D3B" w:rsidTr="00462D3B">
        <w:trPr>
          <w:trHeight w:val="20"/>
        </w:trPr>
        <w:tc>
          <w:tcPr>
            <w:tcW w:w="24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D3B" w:rsidRPr="00462D3B" w:rsidRDefault="00462D3B" w:rsidP="00462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D3B" w:rsidRPr="00462D3B" w:rsidRDefault="00462D3B" w:rsidP="00462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9964</w:t>
            </w:r>
          </w:p>
        </w:tc>
      </w:tr>
      <w:tr w:rsidR="00462D3B" w:rsidRPr="00462D3B" w:rsidTr="00462D3B">
        <w:trPr>
          <w:trHeight w:val="20"/>
        </w:trPr>
        <w:tc>
          <w:tcPr>
            <w:tcW w:w="24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D3B" w:rsidRPr="00462D3B" w:rsidRDefault="00462D3B" w:rsidP="00462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D3B" w:rsidRPr="00462D3B" w:rsidRDefault="00462D3B" w:rsidP="00462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8822</w:t>
            </w:r>
          </w:p>
        </w:tc>
      </w:tr>
      <w:tr w:rsidR="00462D3B" w:rsidRPr="00462D3B" w:rsidTr="00462D3B">
        <w:trPr>
          <w:trHeight w:val="20"/>
        </w:trPr>
        <w:tc>
          <w:tcPr>
            <w:tcW w:w="24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D3B" w:rsidRPr="00462D3B" w:rsidRDefault="00462D3B" w:rsidP="00462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D3B" w:rsidRPr="00462D3B" w:rsidRDefault="00462D3B" w:rsidP="00462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6558</w:t>
            </w:r>
          </w:p>
        </w:tc>
      </w:tr>
      <w:tr w:rsidR="00462D3B" w:rsidRPr="00462D3B" w:rsidTr="00462D3B">
        <w:trPr>
          <w:trHeight w:val="20"/>
        </w:trPr>
        <w:tc>
          <w:tcPr>
            <w:tcW w:w="24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D3B" w:rsidRPr="00462D3B" w:rsidRDefault="00462D3B" w:rsidP="00462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D3B" w:rsidRPr="00462D3B" w:rsidRDefault="00462D3B" w:rsidP="00462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1482</w:t>
            </w:r>
          </w:p>
        </w:tc>
      </w:tr>
      <w:tr w:rsidR="00462D3B" w:rsidRPr="00462D3B" w:rsidTr="00462D3B">
        <w:trPr>
          <w:trHeight w:val="20"/>
        </w:trPr>
        <w:tc>
          <w:tcPr>
            <w:tcW w:w="24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D3B" w:rsidRPr="00462D3B" w:rsidRDefault="00462D3B" w:rsidP="00462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D3B" w:rsidRPr="00462D3B" w:rsidRDefault="00462D3B" w:rsidP="00462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6337</w:t>
            </w:r>
          </w:p>
        </w:tc>
      </w:tr>
      <w:tr w:rsidR="00462D3B" w:rsidRPr="00462D3B" w:rsidTr="00462D3B">
        <w:trPr>
          <w:trHeight w:val="20"/>
        </w:trPr>
        <w:tc>
          <w:tcPr>
            <w:tcW w:w="24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D3B" w:rsidRPr="00462D3B" w:rsidRDefault="00462D3B" w:rsidP="00462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D3B" w:rsidRPr="00462D3B" w:rsidRDefault="00462D3B" w:rsidP="00462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56594</w:t>
            </w:r>
          </w:p>
        </w:tc>
      </w:tr>
      <w:tr w:rsidR="00462D3B" w:rsidRPr="00462D3B" w:rsidTr="00462D3B">
        <w:trPr>
          <w:trHeight w:val="20"/>
        </w:trPr>
        <w:tc>
          <w:tcPr>
            <w:tcW w:w="24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D3B" w:rsidRPr="00462D3B" w:rsidRDefault="00462D3B" w:rsidP="00462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D3B" w:rsidRPr="00462D3B" w:rsidRDefault="00462D3B" w:rsidP="00462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09441</w:t>
            </w:r>
          </w:p>
        </w:tc>
      </w:tr>
      <w:tr w:rsidR="00462D3B" w:rsidRPr="00462D3B" w:rsidTr="00462D3B">
        <w:trPr>
          <w:trHeight w:val="20"/>
        </w:trPr>
        <w:tc>
          <w:tcPr>
            <w:tcW w:w="24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D3B" w:rsidRPr="00462D3B" w:rsidRDefault="00462D3B" w:rsidP="00462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D3B" w:rsidRPr="00462D3B" w:rsidRDefault="00462D3B" w:rsidP="00462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8094</w:t>
            </w:r>
          </w:p>
        </w:tc>
      </w:tr>
      <w:tr w:rsidR="00462D3B" w:rsidRPr="00462D3B" w:rsidTr="00462D3B">
        <w:trPr>
          <w:trHeight w:val="20"/>
        </w:trPr>
        <w:tc>
          <w:tcPr>
            <w:tcW w:w="24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D3B" w:rsidRPr="00462D3B" w:rsidRDefault="00462D3B" w:rsidP="00462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D3B" w:rsidRPr="00462D3B" w:rsidRDefault="00462D3B" w:rsidP="00462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1531</w:t>
            </w:r>
          </w:p>
        </w:tc>
      </w:tr>
      <w:tr w:rsidR="00462D3B" w:rsidRPr="00462D3B" w:rsidTr="00462D3B">
        <w:trPr>
          <w:trHeight w:val="20"/>
        </w:trPr>
        <w:tc>
          <w:tcPr>
            <w:tcW w:w="24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D3B" w:rsidRPr="00462D3B" w:rsidRDefault="00462D3B" w:rsidP="00462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D3B" w:rsidRPr="00462D3B" w:rsidRDefault="00462D3B" w:rsidP="00462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4087</w:t>
            </w:r>
          </w:p>
        </w:tc>
      </w:tr>
      <w:tr w:rsidR="00462D3B" w:rsidRPr="00462D3B" w:rsidTr="00462D3B">
        <w:trPr>
          <w:trHeight w:val="20"/>
        </w:trPr>
        <w:tc>
          <w:tcPr>
            <w:tcW w:w="24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D3B" w:rsidRPr="00462D3B" w:rsidRDefault="00462D3B" w:rsidP="00462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D3B" w:rsidRPr="00462D3B" w:rsidRDefault="00462D3B" w:rsidP="00462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17642</w:t>
            </w:r>
          </w:p>
        </w:tc>
      </w:tr>
      <w:tr w:rsidR="00462D3B" w:rsidRPr="00462D3B" w:rsidTr="00462D3B">
        <w:trPr>
          <w:trHeight w:val="20"/>
        </w:trPr>
        <w:tc>
          <w:tcPr>
            <w:tcW w:w="24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D3B" w:rsidRPr="00462D3B" w:rsidRDefault="00462D3B" w:rsidP="00462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2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D3B" w:rsidRPr="00462D3B" w:rsidRDefault="00462D3B" w:rsidP="00462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8505</w:t>
            </w:r>
          </w:p>
        </w:tc>
      </w:tr>
      <w:tr w:rsidR="00462D3B" w:rsidRPr="00462D3B" w:rsidTr="00462D3B">
        <w:trPr>
          <w:trHeight w:val="20"/>
        </w:trPr>
        <w:tc>
          <w:tcPr>
            <w:tcW w:w="24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D3B" w:rsidRPr="00462D3B" w:rsidRDefault="00462D3B" w:rsidP="00462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D3B" w:rsidRPr="00462D3B" w:rsidRDefault="00462D3B" w:rsidP="00462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06422</w:t>
            </w:r>
          </w:p>
        </w:tc>
      </w:tr>
      <w:tr w:rsidR="00462D3B" w:rsidRPr="00462D3B" w:rsidTr="00462D3B">
        <w:trPr>
          <w:trHeight w:val="20"/>
        </w:trPr>
        <w:tc>
          <w:tcPr>
            <w:tcW w:w="24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D3B" w:rsidRPr="00462D3B" w:rsidRDefault="00462D3B" w:rsidP="00462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D3B" w:rsidRPr="00462D3B" w:rsidRDefault="00462D3B" w:rsidP="00462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4472</w:t>
            </w:r>
          </w:p>
        </w:tc>
      </w:tr>
      <w:tr w:rsidR="00462D3B" w:rsidRPr="00462D3B" w:rsidTr="00462D3B">
        <w:trPr>
          <w:trHeight w:val="20"/>
        </w:trPr>
        <w:tc>
          <w:tcPr>
            <w:tcW w:w="24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D3B" w:rsidRPr="00462D3B" w:rsidRDefault="00462D3B" w:rsidP="00462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D3B" w:rsidRPr="00462D3B" w:rsidRDefault="00462D3B" w:rsidP="00462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1636</w:t>
            </w:r>
          </w:p>
        </w:tc>
      </w:tr>
      <w:tr w:rsidR="00462D3B" w:rsidRPr="00462D3B" w:rsidTr="00462D3B">
        <w:trPr>
          <w:trHeight w:val="20"/>
        </w:trPr>
        <w:tc>
          <w:tcPr>
            <w:tcW w:w="24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D3B" w:rsidRPr="00462D3B" w:rsidRDefault="00462D3B" w:rsidP="00462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2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D3B" w:rsidRPr="00462D3B" w:rsidRDefault="00462D3B" w:rsidP="00462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8083</w:t>
            </w:r>
          </w:p>
        </w:tc>
      </w:tr>
      <w:tr w:rsidR="00462D3B" w:rsidRPr="00462D3B" w:rsidTr="00462D3B">
        <w:trPr>
          <w:trHeight w:val="20"/>
        </w:trPr>
        <w:tc>
          <w:tcPr>
            <w:tcW w:w="24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D3B" w:rsidRPr="00462D3B" w:rsidRDefault="00462D3B" w:rsidP="00462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2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D3B" w:rsidRPr="00462D3B" w:rsidRDefault="00462D3B" w:rsidP="00462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0445</w:t>
            </w:r>
          </w:p>
        </w:tc>
      </w:tr>
      <w:tr w:rsidR="00462D3B" w:rsidRPr="00462D3B" w:rsidTr="00462D3B">
        <w:trPr>
          <w:trHeight w:val="20"/>
        </w:trPr>
        <w:tc>
          <w:tcPr>
            <w:tcW w:w="24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D3B" w:rsidRPr="00462D3B" w:rsidRDefault="00462D3B" w:rsidP="00462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2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D3B" w:rsidRPr="00462D3B" w:rsidRDefault="00462D3B" w:rsidP="00462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1397</w:t>
            </w:r>
          </w:p>
        </w:tc>
      </w:tr>
      <w:tr w:rsidR="00462D3B" w:rsidRPr="00462D3B" w:rsidTr="00462D3B">
        <w:trPr>
          <w:trHeight w:val="20"/>
        </w:trPr>
        <w:tc>
          <w:tcPr>
            <w:tcW w:w="24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D3B" w:rsidRPr="00462D3B" w:rsidRDefault="00462D3B" w:rsidP="00462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D3B" w:rsidRPr="00462D3B" w:rsidRDefault="00462D3B" w:rsidP="00462D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18487</w:t>
            </w:r>
          </w:p>
        </w:tc>
      </w:tr>
    </w:tbl>
    <w:p w:rsidR="00462D3B" w:rsidRPr="00462D3B" w:rsidRDefault="00462D3B">
      <w:pPr>
        <w:rPr>
          <w:rFonts w:ascii="Times New Roman" w:hAnsi="Times New Roman" w:cs="Times New Roman"/>
        </w:rPr>
      </w:pPr>
    </w:p>
    <w:sectPr w:rsidR="00462D3B" w:rsidRPr="00462D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D3801" w:rsidRDefault="00FD3801" w:rsidP="00462D3B">
      <w:r>
        <w:separator/>
      </w:r>
    </w:p>
  </w:endnote>
  <w:endnote w:type="continuationSeparator" w:id="0">
    <w:p w:rsidR="00FD3801" w:rsidRDefault="00FD3801" w:rsidP="00462D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D3801" w:rsidRDefault="00FD3801" w:rsidP="00462D3B">
      <w:r>
        <w:separator/>
      </w:r>
    </w:p>
  </w:footnote>
  <w:footnote w:type="continuationSeparator" w:id="0">
    <w:p w:rsidR="00FD3801" w:rsidRDefault="00FD3801" w:rsidP="00462D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270"/>
    <w:rsid w:val="003F7C93"/>
    <w:rsid w:val="00462D3B"/>
    <w:rsid w:val="005A7270"/>
    <w:rsid w:val="00FD3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42213B"/>
  <w15:chartTrackingRefBased/>
  <w15:docId w15:val="{0515031A-0924-4780-A559-1B9CE96EF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2D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2D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2D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2D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964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4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hoo</dc:creator>
  <cp:keywords/>
  <dc:description/>
  <cp:lastModifiedBy>zhhoo</cp:lastModifiedBy>
  <cp:revision>2</cp:revision>
  <dcterms:created xsi:type="dcterms:W3CDTF">2018-02-23T00:30:00Z</dcterms:created>
  <dcterms:modified xsi:type="dcterms:W3CDTF">2018-02-23T00:32:00Z</dcterms:modified>
</cp:coreProperties>
</file>